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54D76" w14:textId="1B6EBA71" w:rsidR="00266712" w:rsidRPr="004633BA" w:rsidRDefault="00C2617C">
      <w:pPr>
        <w:rPr>
          <w:rFonts w:ascii="Cambria" w:hAnsi="Cambria"/>
          <w:sz w:val="28"/>
          <w:szCs w:val="28"/>
          <w:lang w:val="en-US"/>
        </w:rPr>
      </w:pPr>
      <w:r w:rsidRPr="004633BA">
        <w:rPr>
          <w:rFonts w:ascii="Cambria" w:hAnsi="Cambria"/>
          <w:sz w:val="28"/>
          <w:szCs w:val="28"/>
          <w:lang w:val="en-US"/>
        </w:rPr>
        <w:t>Multimedia Appendix A. The questionnaire.</w:t>
      </w:r>
    </w:p>
    <w:p w14:paraId="076E669E" w14:textId="31637FCF" w:rsidR="00C2617C" w:rsidRPr="004633BA" w:rsidRDefault="00C2617C">
      <w:pPr>
        <w:rPr>
          <w:rFonts w:ascii="Cambria" w:hAnsi="Cambria"/>
          <w:lang w:val="en-US"/>
        </w:rPr>
      </w:pPr>
    </w:p>
    <w:p w14:paraId="45AD69F8" w14:textId="6A73F936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 xml:space="preserve">1. What was the main reason for logging in to </w:t>
      </w:r>
      <w:r w:rsidR="00EE5990">
        <w:rPr>
          <w:rFonts w:ascii="Cambria" w:hAnsi="Cambria" w:cs="Times New Roman"/>
          <w:lang w:val="en-GB"/>
        </w:rPr>
        <w:t>Oma</w:t>
      </w:r>
      <w:r w:rsidRPr="004633BA">
        <w:rPr>
          <w:rFonts w:ascii="Cambria" w:hAnsi="Cambria" w:cs="Times New Roman"/>
          <w:lang w:val="en-GB"/>
        </w:rPr>
        <w:t xml:space="preserve"> </w:t>
      </w:r>
      <w:proofErr w:type="spellStart"/>
      <w:r w:rsidRPr="004633BA">
        <w:rPr>
          <w:rFonts w:ascii="Cambria" w:hAnsi="Cambria" w:cs="Times New Roman"/>
          <w:lang w:val="en-GB"/>
        </w:rPr>
        <w:t>Kanta</w:t>
      </w:r>
      <w:proofErr w:type="spellEnd"/>
      <w:r w:rsidRPr="004633BA">
        <w:rPr>
          <w:rFonts w:ascii="Cambria" w:hAnsi="Cambria" w:cs="Times New Roman"/>
          <w:lang w:val="en-GB"/>
        </w:rPr>
        <w:t xml:space="preserve"> this</w:t>
      </w:r>
    </w:p>
    <w:p w14:paraId="28C72ACF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time?</w:t>
      </w:r>
    </w:p>
    <w:p w14:paraId="7BC20742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I wanted to:</w:t>
      </w:r>
    </w:p>
    <w:p w14:paraId="5D9D7ACB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Renew a prescription</w:t>
      </w:r>
    </w:p>
    <w:p w14:paraId="7D7C957C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View the information regarding prescriptions</w:t>
      </w:r>
    </w:p>
    <w:p w14:paraId="2F7FAAC9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View the results of physical examinations</w:t>
      </w:r>
    </w:p>
    <w:p w14:paraId="4FC7BADC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View the medical notes</w:t>
      </w:r>
    </w:p>
    <w:p w14:paraId="6140B97F" w14:textId="5970DDBE" w:rsidR="001D5A3E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 xml:space="preserve">Give or withdraw consents </w:t>
      </w:r>
      <w:r w:rsidR="001D5A3E">
        <w:rPr>
          <w:rFonts w:ascii="Cambria" w:hAnsi="Cambria" w:cs="Times New Roman"/>
          <w:lang w:val="en-GB"/>
        </w:rPr>
        <w:t>data sharing</w:t>
      </w:r>
    </w:p>
    <w:p w14:paraId="51CF1036" w14:textId="4C446CE4" w:rsidR="001D5A3E" w:rsidRPr="004633BA" w:rsidRDefault="001D5A3E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>
        <w:rPr>
          <w:rFonts w:ascii="Cambria" w:hAnsi="Cambria" w:cs="Times New Roman"/>
          <w:lang w:val="en-GB"/>
        </w:rPr>
        <w:t>View log data related to data sharing</w:t>
      </w:r>
    </w:p>
    <w:p w14:paraId="24BEAF9C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Give or edit my organ donation testament</w:t>
      </w:r>
    </w:p>
    <w:p w14:paraId="4263C1E6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Give or edit my living will</w:t>
      </w:r>
    </w:p>
    <w:p w14:paraId="08126050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Use the patient portal on behalf of a minor</w:t>
      </w:r>
    </w:p>
    <w:p w14:paraId="440582AD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Use the patient portal on behalf of another adult</w:t>
      </w:r>
    </w:p>
    <w:p w14:paraId="227307BB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View the wellness data uploaded by using a wellness application</w:t>
      </w:r>
    </w:p>
    <w:p w14:paraId="31FC6574" w14:textId="5763539E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Something else, what?</w:t>
      </w:r>
    </w:p>
    <w:p w14:paraId="188BB3A3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</w:p>
    <w:p w14:paraId="3ACCE8C9" w14:textId="0B8E03B6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 xml:space="preserve">2. Was your visit in </w:t>
      </w:r>
      <w:r w:rsidR="00EE5990">
        <w:rPr>
          <w:rFonts w:ascii="Cambria" w:hAnsi="Cambria" w:cs="Times New Roman"/>
          <w:lang w:val="en-GB"/>
        </w:rPr>
        <w:t>Oma</w:t>
      </w:r>
      <w:r w:rsidRPr="004633BA">
        <w:rPr>
          <w:rFonts w:ascii="Cambria" w:hAnsi="Cambria" w:cs="Times New Roman"/>
          <w:lang w:val="en-GB"/>
        </w:rPr>
        <w:t xml:space="preserve"> </w:t>
      </w:r>
      <w:proofErr w:type="spellStart"/>
      <w:r w:rsidRPr="004633BA">
        <w:rPr>
          <w:rFonts w:ascii="Cambria" w:hAnsi="Cambria" w:cs="Times New Roman"/>
          <w:lang w:val="en-GB"/>
        </w:rPr>
        <w:t>Kanta</w:t>
      </w:r>
      <w:proofErr w:type="spellEnd"/>
      <w:r w:rsidRPr="004633BA">
        <w:rPr>
          <w:rFonts w:ascii="Cambria" w:hAnsi="Cambria" w:cs="Times New Roman"/>
          <w:lang w:val="en-GB"/>
        </w:rPr>
        <w:t xml:space="preserve"> successful?</w:t>
      </w:r>
    </w:p>
    <w:p w14:paraId="620B3219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Yes, why?</w:t>
      </w:r>
    </w:p>
    <w:p w14:paraId="628DC312" w14:textId="71D9E0BD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No, why?</w:t>
      </w:r>
    </w:p>
    <w:p w14:paraId="42570AB1" w14:textId="32D27FDD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Do not know</w:t>
      </w:r>
    </w:p>
    <w:p w14:paraId="093F521B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</w:p>
    <w:p w14:paraId="1D39A932" w14:textId="23EB2F7E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 xml:space="preserve">3. </w:t>
      </w:r>
      <w:r w:rsidR="002620CE" w:rsidRPr="004633BA">
        <w:rPr>
          <w:rFonts w:ascii="Cambria" w:hAnsi="Cambria" w:cs="Times New Roman"/>
          <w:lang w:val="en-GB"/>
        </w:rPr>
        <w:t>Based on</w:t>
      </w:r>
      <w:r w:rsidRPr="004633BA">
        <w:rPr>
          <w:rFonts w:ascii="Cambria" w:hAnsi="Cambria" w:cs="Times New Roman"/>
          <w:lang w:val="en-GB"/>
        </w:rPr>
        <w:t xml:space="preserve"> your experience, please evaluate the following</w:t>
      </w:r>
    </w:p>
    <w:p w14:paraId="481CA1CE" w14:textId="626901F4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 xml:space="preserve">statements regarding </w:t>
      </w:r>
      <w:r w:rsidR="00EE5990">
        <w:rPr>
          <w:rFonts w:ascii="Cambria" w:hAnsi="Cambria" w:cs="Times New Roman"/>
          <w:lang w:val="en-GB"/>
        </w:rPr>
        <w:t>Oma</w:t>
      </w:r>
      <w:r w:rsidR="002620CE" w:rsidRPr="004633BA">
        <w:rPr>
          <w:rFonts w:ascii="Cambria" w:hAnsi="Cambria" w:cs="Times New Roman"/>
          <w:lang w:val="en-GB"/>
        </w:rPr>
        <w:t xml:space="preserve"> </w:t>
      </w:r>
      <w:proofErr w:type="spellStart"/>
      <w:r w:rsidR="002620CE" w:rsidRPr="004633BA">
        <w:rPr>
          <w:rFonts w:ascii="Cambria" w:hAnsi="Cambria" w:cs="Times New Roman"/>
          <w:lang w:val="en-GB"/>
        </w:rPr>
        <w:t>K</w:t>
      </w:r>
      <w:r w:rsidRPr="004633BA">
        <w:rPr>
          <w:rFonts w:ascii="Cambria" w:hAnsi="Cambria" w:cs="Times New Roman"/>
          <w:lang w:val="en-GB"/>
        </w:rPr>
        <w:t>anta</w:t>
      </w:r>
      <w:proofErr w:type="spellEnd"/>
      <w:r w:rsidR="002620CE" w:rsidRPr="004633BA">
        <w:rPr>
          <w:rFonts w:ascii="Cambria" w:hAnsi="Cambria" w:cs="Times New Roman"/>
          <w:lang w:val="en-GB"/>
        </w:rPr>
        <w:t xml:space="preserve">: </w:t>
      </w:r>
      <w:r w:rsidRPr="004633BA">
        <w:rPr>
          <w:rFonts w:ascii="Cambria" w:hAnsi="Cambria" w:cs="Times New Roman"/>
          <w:lang w:val="en-GB"/>
        </w:rPr>
        <w:t>(</w:t>
      </w:r>
      <w:r w:rsidR="002620CE" w:rsidRPr="004633BA">
        <w:rPr>
          <w:rFonts w:ascii="Cambria" w:hAnsi="Cambria" w:cs="Times New Roman"/>
          <w:lang w:val="en-GB"/>
        </w:rPr>
        <w:t xml:space="preserve">Scale from </w:t>
      </w:r>
      <w:r w:rsidRPr="004633BA">
        <w:rPr>
          <w:rFonts w:ascii="Cambria" w:hAnsi="Cambria" w:cs="Times New Roman"/>
          <w:lang w:val="en-GB"/>
        </w:rPr>
        <w:t>1</w:t>
      </w:r>
      <w:r w:rsidR="00834628">
        <w:rPr>
          <w:rFonts w:ascii="Cambria" w:hAnsi="Cambria" w:cs="Times New Roman"/>
          <w:lang w:val="en-GB"/>
        </w:rPr>
        <w:t>=</w:t>
      </w:r>
      <w:r w:rsidRPr="004633BA">
        <w:rPr>
          <w:rFonts w:ascii="Cambria" w:hAnsi="Cambria" w:cs="Times New Roman"/>
          <w:lang w:val="en-GB"/>
        </w:rPr>
        <w:t xml:space="preserve">strongly disagree </w:t>
      </w:r>
      <w:r w:rsidR="002620CE" w:rsidRPr="004633BA">
        <w:rPr>
          <w:rFonts w:ascii="Cambria" w:hAnsi="Cambria" w:cs="Times New Roman"/>
          <w:lang w:val="en-GB"/>
        </w:rPr>
        <w:t>to</w:t>
      </w:r>
      <w:r w:rsidRPr="004633BA">
        <w:rPr>
          <w:rFonts w:ascii="Cambria" w:hAnsi="Cambria" w:cs="Times New Roman"/>
          <w:lang w:val="en-GB"/>
        </w:rPr>
        <w:t xml:space="preserve"> 7</w:t>
      </w:r>
      <w:r w:rsidR="00834628">
        <w:rPr>
          <w:rFonts w:ascii="Cambria" w:hAnsi="Cambria" w:cs="Times New Roman"/>
          <w:lang w:val="en-GB"/>
        </w:rPr>
        <w:t>=</w:t>
      </w:r>
    </w:p>
    <w:p w14:paraId="0D782FFC" w14:textId="5DD7AA81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 xml:space="preserve">strongly agree, </w:t>
      </w:r>
      <w:r w:rsidR="002620CE" w:rsidRPr="004633BA">
        <w:rPr>
          <w:rFonts w:ascii="Cambria" w:hAnsi="Cambria" w:cs="Times New Roman"/>
          <w:lang w:val="en-GB"/>
        </w:rPr>
        <w:t>8 = Do not know</w:t>
      </w:r>
      <w:r w:rsidRPr="004633BA">
        <w:rPr>
          <w:rFonts w:ascii="Cambria" w:hAnsi="Cambria" w:cs="Times New Roman"/>
          <w:lang w:val="en-GB"/>
        </w:rPr>
        <w:t>)</w:t>
      </w:r>
    </w:p>
    <w:p w14:paraId="56D58959" w14:textId="60E06EF0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 xml:space="preserve">The capabilities of </w:t>
      </w:r>
      <w:r w:rsidR="00EE5990">
        <w:rPr>
          <w:rFonts w:ascii="Cambria" w:hAnsi="Cambria" w:cs="Times New Roman"/>
          <w:lang w:val="en-GB"/>
        </w:rPr>
        <w:t>Oma</w:t>
      </w:r>
      <w:r w:rsidR="002620CE" w:rsidRPr="004633BA">
        <w:rPr>
          <w:rFonts w:ascii="Cambria" w:hAnsi="Cambria" w:cs="Times New Roman"/>
          <w:lang w:val="en-GB"/>
        </w:rPr>
        <w:t xml:space="preserve"> </w:t>
      </w:r>
      <w:proofErr w:type="spellStart"/>
      <w:r w:rsidR="002620CE" w:rsidRPr="004633BA">
        <w:rPr>
          <w:rFonts w:ascii="Cambria" w:hAnsi="Cambria" w:cs="Times New Roman"/>
          <w:lang w:val="en-GB"/>
        </w:rPr>
        <w:t>K</w:t>
      </w:r>
      <w:r w:rsidRPr="004633BA">
        <w:rPr>
          <w:rFonts w:ascii="Cambria" w:hAnsi="Cambria" w:cs="Times New Roman"/>
          <w:lang w:val="en-GB"/>
        </w:rPr>
        <w:t>anta</w:t>
      </w:r>
      <w:proofErr w:type="spellEnd"/>
      <w:r w:rsidRPr="004633BA">
        <w:rPr>
          <w:rFonts w:ascii="Cambria" w:hAnsi="Cambria" w:cs="Times New Roman"/>
          <w:lang w:val="en-GB"/>
        </w:rPr>
        <w:t xml:space="preserve"> meet my needs.</w:t>
      </w:r>
    </w:p>
    <w:p w14:paraId="5902FB04" w14:textId="0DF72C52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 xml:space="preserve">Using </w:t>
      </w:r>
      <w:r w:rsidR="00EE5990">
        <w:rPr>
          <w:rFonts w:ascii="Cambria" w:hAnsi="Cambria" w:cs="Times New Roman"/>
          <w:lang w:val="en-GB"/>
        </w:rPr>
        <w:t>Oma</w:t>
      </w:r>
      <w:r w:rsidR="002620CE" w:rsidRPr="004633BA">
        <w:rPr>
          <w:rFonts w:ascii="Cambria" w:hAnsi="Cambria" w:cs="Times New Roman"/>
          <w:lang w:val="en-GB"/>
        </w:rPr>
        <w:t xml:space="preserve"> </w:t>
      </w:r>
      <w:proofErr w:type="spellStart"/>
      <w:r w:rsidR="002620CE" w:rsidRPr="004633BA">
        <w:rPr>
          <w:rFonts w:ascii="Cambria" w:hAnsi="Cambria" w:cs="Times New Roman"/>
          <w:lang w:val="en-GB"/>
        </w:rPr>
        <w:t>K</w:t>
      </w:r>
      <w:r w:rsidRPr="004633BA">
        <w:rPr>
          <w:rFonts w:ascii="Cambria" w:hAnsi="Cambria" w:cs="Times New Roman"/>
          <w:lang w:val="en-GB"/>
        </w:rPr>
        <w:t>anta</w:t>
      </w:r>
      <w:proofErr w:type="spellEnd"/>
      <w:r w:rsidRPr="004633BA">
        <w:rPr>
          <w:rFonts w:ascii="Cambria" w:hAnsi="Cambria" w:cs="Times New Roman"/>
          <w:lang w:val="en-GB"/>
        </w:rPr>
        <w:t xml:space="preserve"> is a frustrating experience</w:t>
      </w:r>
    </w:p>
    <w:p w14:paraId="6264A091" w14:textId="728811DE" w:rsidR="00C2617C" w:rsidRPr="004633BA" w:rsidRDefault="00EE5990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>
        <w:rPr>
          <w:rFonts w:ascii="Cambria" w:hAnsi="Cambria" w:cs="Times New Roman"/>
          <w:lang w:val="en-GB"/>
        </w:rPr>
        <w:t>Oma</w:t>
      </w:r>
      <w:r w:rsidR="002620CE" w:rsidRPr="004633BA">
        <w:rPr>
          <w:rFonts w:ascii="Cambria" w:hAnsi="Cambria" w:cs="Times New Roman"/>
          <w:lang w:val="en-GB"/>
        </w:rPr>
        <w:t xml:space="preserve"> </w:t>
      </w:r>
      <w:proofErr w:type="spellStart"/>
      <w:r w:rsidR="002620CE" w:rsidRPr="004633BA">
        <w:rPr>
          <w:rFonts w:ascii="Cambria" w:hAnsi="Cambria" w:cs="Times New Roman"/>
          <w:lang w:val="en-GB"/>
        </w:rPr>
        <w:t>K</w:t>
      </w:r>
      <w:r w:rsidR="00C2617C" w:rsidRPr="004633BA">
        <w:rPr>
          <w:rFonts w:ascii="Cambria" w:hAnsi="Cambria" w:cs="Times New Roman"/>
          <w:lang w:val="en-GB"/>
        </w:rPr>
        <w:t>anta</w:t>
      </w:r>
      <w:proofErr w:type="spellEnd"/>
      <w:r w:rsidR="00C2617C" w:rsidRPr="004633BA">
        <w:rPr>
          <w:rFonts w:ascii="Cambria" w:hAnsi="Cambria" w:cs="Times New Roman"/>
          <w:lang w:val="en-GB"/>
        </w:rPr>
        <w:t xml:space="preserve"> is easy to use</w:t>
      </w:r>
    </w:p>
    <w:p w14:paraId="18CFB45A" w14:textId="77777777" w:rsidR="002620CE" w:rsidRPr="004633BA" w:rsidRDefault="002620CE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</w:p>
    <w:p w14:paraId="4970CBE4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4. How useful would you evaluate the following features of</w:t>
      </w:r>
    </w:p>
    <w:p w14:paraId="074AD547" w14:textId="6BA7623B" w:rsidR="00C2617C" w:rsidRPr="004633BA" w:rsidRDefault="00EE5990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>
        <w:rPr>
          <w:rFonts w:ascii="Cambria" w:hAnsi="Cambria" w:cs="Times New Roman"/>
          <w:lang w:val="en-GB"/>
        </w:rPr>
        <w:t>Oma</w:t>
      </w:r>
      <w:r w:rsidR="002620CE" w:rsidRPr="004633BA">
        <w:rPr>
          <w:rFonts w:ascii="Cambria" w:hAnsi="Cambria" w:cs="Times New Roman"/>
          <w:lang w:val="en-GB"/>
        </w:rPr>
        <w:t xml:space="preserve"> </w:t>
      </w:r>
      <w:proofErr w:type="spellStart"/>
      <w:r w:rsidR="002620CE" w:rsidRPr="004633BA">
        <w:rPr>
          <w:rFonts w:ascii="Cambria" w:hAnsi="Cambria" w:cs="Times New Roman"/>
          <w:lang w:val="en-GB"/>
        </w:rPr>
        <w:t>K</w:t>
      </w:r>
      <w:r w:rsidR="00C2617C" w:rsidRPr="004633BA">
        <w:rPr>
          <w:rFonts w:ascii="Cambria" w:hAnsi="Cambria" w:cs="Times New Roman"/>
          <w:lang w:val="en-GB"/>
        </w:rPr>
        <w:t>anta</w:t>
      </w:r>
      <w:proofErr w:type="spellEnd"/>
      <w:r w:rsidR="00C2617C" w:rsidRPr="004633BA">
        <w:rPr>
          <w:rFonts w:ascii="Cambria" w:hAnsi="Cambria" w:cs="Times New Roman"/>
          <w:lang w:val="en-GB"/>
        </w:rPr>
        <w:t>? (</w:t>
      </w:r>
      <w:r w:rsidR="002620CE" w:rsidRPr="004633BA">
        <w:rPr>
          <w:rFonts w:ascii="Cambria" w:hAnsi="Cambria" w:cs="Times New Roman"/>
          <w:lang w:val="en-GB"/>
        </w:rPr>
        <w:t xml:space="preserve">Scale: </w:t>
      </w:r>
      <w:r w:rsidR="00C2617C" w:rsidRPr="004633BA">
        <w:rPr>
          <w:rFonts w:ascii="Cambria" w:hAnsi="Cambria" w:cs="Times New Roman"/>
          <w:lang w:val="en-GB"/>
        </w:rPr>
        <w:t xml:space="preserve">Have not used, </w:t>
      </w:r>
      <w:proofErr w:type="gramStart"/>
      <w:r w:rsidR="009D0BF2">
        <w:rPr>
          <w:rFonts w:ascii="Cambria" w:hAnsi="Cambria" w:cs="Times New Roman"/>
          <w:lang w:val="en-GB"/>
        </w:rPr>
        <w:t>Totally</w:t>
      </w:r>
      <w:proofErr w:type="gramEnd"/>
      <w:r w:rsidR="009D0BF2">
        <w:rPr>
          <w:rFonts w:ascii="Cambria" w:hAnsi="Cambria" w:cs="Times New Roman"/>
          <w:lang w:val="en-GB"/>
        </w:rPr>
        <w:t xml:space="preserve"> u</w:t>
      </w:r>
      <w:r w:rsidR="00C2617C" w:rsidRPr="004633BA">
        <w:rPr>
          <w:rFonts w:ascii="Cambria" w:hAnsi="Cambria" w:cs="Times New Roman"/>
          <w:lang w:val="en-GB"/>
        </w:rPr>
        <w:t xml:space="preserve">seless, </w:t>
      </w:r>
      <w:r w:rsidR="00EA366E">
        <w:rPr>
          <w:rFonts w:ascii="Cambria" w:hAnsi="Cambria" w:cs="Times New Roman"/>
          <w:lang w:val="en-GB"/>
        </w:rPr>
        <w:t>Somewhat</w:t>
      </w:r>
      <w:r w:rsidR="00C2617C" w:rsidRPr="004633BA">
        <w:rPr>
          <w:rFonts w:ascii="Cambria" w:hAnsi="Cambria" w:cs="Times New Roman"/>
          <w:lang w:val="en-GB"/>
        </w:rPr>
        <w:t xml:space="preserve"> useless, Not</w:t>
      </w:r>
    </w:p>
    <w:p w14:paraId="5CE4CA66" w14:textId="6F453BA3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 xml:space="preserve">useless nor useful, </w:t>
      </w:r>
      <w:r w:rsidR="00EA366E">
        <w:rPr>
          <w:rFonts w:ascii="Cambria" w:hAnsi="Cambria" w:cs="Times New Roman"/>
          <w:lang w:val="en-GB"/>
        </w:rPr>
        <w:t>Somewhat</w:t>
      </w:r>
      <w:r w:rsidRPr="004633BA">
        <w:rPr>
          <w:rFonts w:ascii="Cambria" w:hAnsi="Cambria" w:cs="Times New Roman"/>
          <w:lang w:val="en-GB"/>
        </w:rPr>
        <w:t xml:space="preserve"> useful, </w:t>
      </w:r>
      <w:r w:rsidR="009D0BF2">
        <w:rPr>
          <w:rFonts w:ascii="Cambria" w:hAnsi="Cambria" w:cs="Times New Roman"/>
          <w:lang w:val="en-GB"/>
        </w:rPr>
        <w:t>Very u</w:t>
      </w:r>
      <w:r w:rsidRPr="004633BA">
        <w:rPr>
          <w:rFonts w:ascii="Cambria" w:hAnsi="Cambria" w:cs="Times New Roman"/>
          <w:lang w:val="en-GB"/>
        </w:rPr>
        <w:t>seful)</w:t>
      </w:r>
    </w:p>
    <w:p w14:paraId="5035A171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Renew a prescription</w:t>
      </w:r>
    </w:p>
    <w:p w14:paraId="347F4597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Viewing the information regarding prescriptions</w:t>
      </w:r>
    </w:p>
    <w:p w14:paraId="119D8E05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Viewing the results of physical examinations</w:t>
      </w:r>
    </w:p>
    <w:p w14:paraId="645E1953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Viewing the medical notes</w:t>
      </w:r>
    </w:p>
    <w:p w14:paraId="08FE783F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Give or withdraw consents related to giving out data</w:t>
      </w:r>
    </w:p>
    <w:p w14:paraId="2557BC5D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Give or edit my organ donation testament</w:t>
      </w:r>
    </w:p>
    <w:p w14:paraId="31E20D75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Give or edit my living will</w:t>
      </w:r>
    </w:p>
    <w:p w14:paraId="482B1AE5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Use the patient portal on behalf of a minor</w:t>
      </w:r>
    </w:p>
    <w:p w14:paraId="38B3916B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Use the patient portal on behalf of another adult</w:t>
      </w:r>
    </w:p>
    <w:p w14:paraId="5BDE819F" w14:textId="2EFB801A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Viewing the wellness data uploaded by using a wellness application</w:t>
      </w:r>
    </w:p>
    <w:p w14:paraId="016E2A02" w14:textId="77777777" w:rsidR="002620CE" w:rsidRPr="004633BA" w:rsidRDefault="002620CE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</w:p>
    <w:p w14:paraId="021FA31B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If the participant evaluated viewing the medical notes useful:</w:t>
      </w:r>
    </w:p>
    <w:p w14:paraId="12C0FD55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5. You evaluated viewing the notes written by a professional</w:t>
      </w:r>
    </w:p>
    <w:p w14:paraId="10C3540A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 xml:space="preserve">about your health care visits useful. How would you describe </w:t>
      </w:r>
      <w:proofErr w:type="gramStart"/>
      <w:r w:rsidRPr="004633BA">
        <w:rPr>
          <w:rFonts w:ascii="Cambria" w:hAnsi="Cambria" w:cs="Times New Roman"/>
          <w:lang w:val="en-GB"/>
        </w:rPr>
        <w:t>the</w:t>
      </w:r>
      <w:proofErr w:type="gramEnd"/>
    </w:p>
    <w:p w14:paraId="307BC9EB" w14:textId="619905ED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ben</w:t>
      </w:r>
      <w:r w:rsidR="004633BA" w:rsidRPr="004633BA">
        <w:rPr>
          <w:rFonts w:ascii="Cambria" w:hAnsi="Cambria" w:cs="Times New Roman"/>
          <w:lang w:val="en-GB"/>
        </w:rPr>
        <w:t>efi</w:t>
      </w:r>
      <w:r w:rsidRPr="004633BA">
        <w:rPr>
          <w:rFonts w:ascii="Cambria" w:hAnsi="Cambria" w:cs="Times New Roman"/>
          <w:lang w:val="en-GB"/>
        </w:rPr>
        <w:t>ts?</w:t>
      </w:r>
    </w:p>
    <w:p w14:paraId="468540C5" w14:textId="77777777" w:rsidR="004633BA" w:rsidRPr="004633BA" w:rsidRDefault="004633BA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</w:p>
    <w:p w14:paraId="17FDFE63" w14:textId="0112A015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lastRenderedPageBreak/>
        <w:t>AND</w:t>
      </w:r>
    </w:p>
    <w:p w14:paraId="4294094A" w14:textId="77777777" w:rsidR="004633BA" w:rsidRPr="004633BA" w:rsidRDefault="004633BA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</w:p>
    <w:p w14:paraId="0614D06B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6. Are there some challenges related to viewing the notes? How</w:t>
      </w:r>
    </w:p>
    <w:p w14:paraId="678C520A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would you describe them?</w:t>
      </w:r>
    </w:p>
    <w:p w14:paraId="487A75EC" w14:textId="77777777" w:rsidR="004633BA" w:rsidRPr="004633BA" w:rsidRDefault="004633BA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</w:p>
    <w:p w14:paraId="27A8A372" w14:textId="4435368C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If the participant evaluated viewing the medical notes useless:</w:t>
      </w:r>
    </w:p>
    <w:p w14:paraId="0B9310C1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7. You evaluated viewing the notes written by a professional</w:t>
      </w:r>
    </w:p>
    <w:p w14:paraId="23F66267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about your health care visits fairly useless. What challenges are</w:t>
      </w:r>
    </w:p>
    <w:p w14:paraId="7E118BC6" w14:textId="022C187B" w:rsidR="00AE402A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related to viewing the notes?</w:t>
      </w:r>
    </w:p>
    <w:p w14:paraId="66F4D8AC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OR</w:t>
      </w:r>
    </w:p>
    <w:p w14:paraId="5A293DDC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8. You evaluated viewing the notes written by a professional</w:t>
      </w:r>
    </w:p>
    <w:p w14:paraId="7B371907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about your health care visits completely useless. What challenges</w:t>
      </w:r>
    </w:p>
    <w:p w14:paraId="0BC82844" w14:textId="1D0AA924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are related to viewing the notes?</w:t>
      </w:r>
    </w:p>
    <w:p w14:paraId="3D078BB7" w14:textId="77777777" w:rsidR="004633BA" w:rsidRPr="004633BA" w:rsidRDefault="004633BA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</w:p>
    <w:p w14:paraId="18BD82F6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9. Have you discussed the notes about health care visits with a</w:t>
      </w:r>
    </w:p>
    <w:p w14:paraId="3955CB12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doctor or another health care professional?</w:t>
      </w:r>
    </w:p>
    <w:p w14:paraId="2B5C31C1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Yes</w:t>
      </w:r>
    </w:p>
    <w:p w14:paraId="0AED8625" w14:textId="6587C9D0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No</w:t>
      </w:r>
    </w:p>
    <w:p w14:paraId="255624B4" w14:textId="77777777" w:rsidR="004633BA" w:rsidRPr="004633BA" w:rsidRDefault="004633BA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</w:p>
    <w:p w14:paraId="553FE26D" w14:textId="34B5DDB8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 xml:space="preserve">10. How could </w:t>
      </w:r>
      <w:r w:rsidR="00EE5990">
        <w:rPr>
          <w:rFonts w:ascii="Cambria" w:hAnsi="Cambria" w:cs="Times New Roman"/>
          <w:lang w:val="en-GB"/>
        </w:rPr>
        <w:t>Oma</w:t>
      </w:r>
      <w:r w:rsidR="004633BA" w:rsidRPr="004633BA">
        <w:rPr>
          <w:rFonts w:ascii="Cambria" w:hAnsi="Cambria" w:cs="Times New Roman"/>
          <w:lang w:val="en-GB"/>
        </w:rPr>
        <w:t xml:space="preserve"> </w:t>
      </w:r>
      <w:proofErr w:type="spellStart"/>
      <w:r w:rsidR="004633BA" w:rsidRPr="004633BA">
        <w:rPr>
          <w:rFonts w:ascii="Cambria" w:hAnsi="Cambria" w:cs="Times New Roman"/>
          <w:lang w:val="en-GB"/>
        </w:rPr>
        <w:t>K</w:t>
      </w:r>
      <w:r w:rsidRPr="004633BA">
        <w:rPr>
          <w:rFonts w:ascii="Cambria" w:hAnsi="Cambria" w:cs="Times New Roman"/>
          <w:lang w:val="en-GB"/>
        </w:rPr>
        <w:t>anta</w:t>
      </w:r>
      <w:proofErr w:type="spellEnd"/>
      <w:r w:rsidRPr="004633BA">
        <w:rPr>
          <w:rFonts w:ascii="Cambria" w:hAnsi="Cambria" w:cs="Times New Roman"/>
          <w:lang w:val="en-GB"/>
        </w:rPr>
        <w:t xml:space="preserve"> be improved? You can also give ideas</w:t>
      </w:r>
    </w:p>
    <w:p w14:paraId="0EDE5727" w14:textId="74CAD5B2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for further development.</w:t>
      </w:r>
    </w:p>
    <w:p w14:paraId="2474F25F" w14:textId="77777777" w:rsidR="004633BA" w:rsidRPr="004633BA" w:rsidRDefault="004633BA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</w:p>
    <w:p w14:paraId="02C227B2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11. Have some of the following guided you to read the notes of</w:t>
      </w:r>
    </w:p>
    <w:p w14:paraId="6D7997CD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your health care visits written by a professional?</w:t>
      </w:r>
    </w:p>
    <w:p w14:paraId="6CC17FE5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Physician or another health care professional</w:t>
      </w:r>
    </w:p>
    <w:p w14:paraId="56545EAA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A written guide in health care</w:t>
      </w:r>
    </w:p>
    <w:p w14:paraId="7DC07DF0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Family or friends</w:t>
      </w:r>
    </w:p>
    <w:p w14:paraId="5CAC6CC0" w14:textId="6BF62811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proofErr w:type="spellStart"/>
      <w:r w:rsidRPr="004633BA">
        <w:rPr>
          <w:rFonts w:ascii="Cambria" w:hAnsi="Cambria" w:cs="Times New Roman"/>
          <w:lang w:val="en-GB"/>
        </w:rPr>
        <w:t>Kanta</w:t>
      </w:r>
      <w:proofErr w:type="spellEnd"/>
      <w:r w:rsidR="004633BA" w:rsidRPr="004633BA">
        <w:rPr>
          <w:rFonts w:ascii="Cambria" w:hAnsi="Cambria" w:cs="Times New Roman"/>
          <w:lang w:val="en-GB"/>
        </w:rPr>
        <w:t xml:space="preserve"> </w:t>
      </w:r>
      <w:r w:rsidRPr="004633BA">
        <w:rPr>
          <w:rFonts w:ascii="Cambria" w:hAnsi="Cambria" w:cs="Times New Roman"/>
          <w:lang w:val="en-GB"/>
        </w:rPr>
        <w:t>website</w:t>
      </w:r>
    </w:p>
    <w:p w14:paraId="5DD4F8A9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Newspapers, radio, TV, social media</w:t>
      </w:r>
    </w:p>
    <w:p w14:paraId="4E544F59" w14:textId="5D6C08B0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Something else</w:t>
      </w:r>
    </w:p>
    <w:p w14:paraId="1496332A" w14:textId="77777777" w:rsidR="004633BA" w:rsidRPr="004633BA" w:rsidRDefault="004633BA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</w:p>
    <w:p w14:paraId="1374EF03" w14:textId="7F1A570D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 xml:space="preserve">12. How often have you used </w:t>
      </w:r>
      <w:r w:rsidR="00EE5990">
        <w:rPr>
          <w:rFonts w:ascii="Cambria" w:hAnsi="Cambria" w:cs="Times New Roman"/>
          <w:lang w:val="en-GB"/>
        </w:rPr>
        <w:t>Oma</w:t>
      </w:r>
      <w:r w:rsidR="00145232">
        <w:rPr>
          <w:rFonts w:ascii="Cambria" w:hAnsi="Cambria" w:cs="Times New Roman"/>
          <w:lang w:val="en-GB"/>
        </w:rPr>
        <w:t xml:space="preserve"> </w:t>
      </w:r>
      <w:proofErr w:type="spellStart"/>
      <w:r w:rsidR="004633BA" w:rsidRPr="004633BA">
        <w:rPr>
          <w:rFonts w:ascii="Cambria" w:hAnsi="Cambria" w:cs="Times New Roman"/>
          <w:lang w:val="en-GB"/>
        </w:rPr>
        <w:t>K</w:t>
      </w:r>
      <w:r w:rsidRPr="004633BA">
        <w:rPr>
          <w:rFonts w:ascii="Cambria" w:hAnsi="Cambria" w:cs="Times New Roman"/>
          <w:lang w:val="en-GB"/>
        </w:rPr>
        <w:t>anta</w:t>
      </w:r>
      <w:proofErr w:type="spellEnd"/>
      <w:r w:rsidRPr="004633BA">
        <w:rPr>
          <w:rFonts w:ascii="Cambria" w:hAnsi="Cambria" w:cs="Times New Roman"/>
          <w:lang w:val="en-GB"/>
        </w:rPr>
        <w:t xml:space="preserve"> lately?</w:t>
      </w:r>
    </w:p>
    <w:p w14:paraId="08020C3A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Daily</w:t>
      </w:r>
    </w:p>
    <w:p w14:paraId="519BC125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Weekly</w:t>
      </w:r>
    </w:p>
    <w:p w14:paraId="5F4D8B7F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Monthly</w:t>
      </w:r>
    </w:p>
    <w:p w14:paraId="7A6BDFF4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Less often than monthly</w:t>
      </w:r>
    </w:p>
    <w:p w14:paraId="177B8FF3" w14:textId="020A0E71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This was the</w:t>
      </w:r>
      <w:r w:rsidR="004633BA" w:rsidRPr="004633BA">
        <w:rPr>
          <w:rFonts w:ascii="Cambria" w:hAnsi="Cambria" w:cs="Times New Roman"/>
          <w:lang w:val="en-GB"/>
        </w:rPr>
        <w:t xml:space="preserve"> fi</w:t>
      </w:r>
      <w:r w:rsidRPr="004633BA">
        <w:rPr>
          <w:rFonts w:ascii="Cambria" w:hAnsi="Cambria" w:cs="Times New Roman"/>
          <w:lang w:val="en-GB"/>
        </w:rPr>
        <w:t>rst time</w:t>
      </w:r>
    </w:p>
    <w:p w14:paraId="56D8A618" w14:textId="77777777" w:rsidR="004633BA" w:rsidRPr="004633BA" w:rsidRDefault="004633BA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</w:p>
    <w:p w14:paraId="7A4E1DF0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13. Your age</w:t>
      </w:r>
    </w:p>
    <w:p w14:paraId="21DF7707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Less than 18 years</w:t>
      </w:r>
    </w:p>
    <w:p w14:paraId="14E5FE52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18-35</w:t>
      </w:r>
    </w:p>
    <w:p w14:paraId="565A3ACC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36-50</w:t>
      </w:r>
    </w:p>
    <w:p w14:paraId="5E8E87FD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51-65</w:t>
      </w:r>
    </w:p>
    <w:p w14:paraId="1D03D39F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66-75</w:t>
      </w:r>
    </w:p>
    <w:p w14:paraId="36DA4504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76-85</w:t>
      </w:r>
    </w:p>
    <w:p w14:paraId="6E968484" w14:textId="5068C488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86 years or older</w:t>
      </w:r>
    </w:p>
    <w:p w14:paraId="5E486FC5" w14:textId="77777777" w:rsidR="004633BA" w:rsidRPr="004633BA" w:rsidRDefault="004633BA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</w:p>
    <w:p w14:paraId="1F66A288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14. Your gender</w:t>
      </w:r>
    </w:p>
    <w:p w14:paraId="3F760882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Female</w:t>
      </w:r>
    </w:p>
    <w:p w14:paraId="2E31398C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lastRenderedPageBreak/>
        <w:t>Male</w:t>
      </w:r>
    </w:p>
    <w:p w14:paraId="31796CED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Other</w:t>
      </w:r>
    </w:p>
    <w:p w14:paraId="1A549B5D" w14:textId="192E45D4" w:rsidR="00C2617C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Prefer not to say</w:t>
      </w:r>
    </w:p>
    <w:p w14:paraId="1F39A451" w14:textId="77777777" w:rsidR="00145232" w:rsidRPr="004633BA" w:rsidRDefault="00145232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</w:p>
    <w:p w14:paraId="3AD8FB67" w14:textId="78587915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 xml:space="preserve">15. Which device did you use to access </w:t>
      </w:r>
      <w:r w:rsidR="00EE5990">
        <w:rPr>
          <w:rFonts w:ascii="Cambria" w:hAnsi="Cambria" w:cs="Times New Roman"/>
          <w:lang w:val="en-GB"/>
        </w:rPr>
        <w:t>Oma</w:t>
      </w:r>
      <w:r w:rsidR="00145232">
        <w:rPr>
          <w:rFonts w:ascii="Cambria" w:hAnsi="Cambria" w:cs="Times New Roman"/>
          <w:lang w:val="en-GB"/>
        </w:rPr>
        <w:t xml:space="preserve"> </w:t>
      </w:r>
      <w:proofErr w:type="spellStart"/>
      <w:r w:rsidR="004633BA" w:rsidRPr="004633BA">
        <w:rPr>
          <w:rFonts w:ascii="Cambria" w:hAnsi="Cambria" w:cs="Times New Roman"/>
          <w:lang w:val="en-GB"/>
        </w:rPr>
        <w:t>Kanta</w:t>
      </w:r>
      <w:proofErr w:type="spellEnd"/>
      <w:r w:rsidRPr="004633BA">
        <w:rPr>
          <w:rFonts w:ascii="Cambria" w:hAnsi="Cambria" w:cs="Times New Roman"/>
          <w:lang w:val="en-GB"/>
        </w:rPr>
        <w:t xml:space="preserve"> this time?</w:t>
      </w:r>
    </w:p>
    <w:p w14:paraId="3131763C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Computer</w:t>
      </w:r>
    </w:p>
    <w:p w14:paraId="5191B124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Smartphone</w:t>
      </w:r>
    </w:p>
    <w:p w14:paraId="5D4587A5" w14:textId="77777777" w:rsidR="00C2617C" w:rsidRPr="004633BA" w:rsidRDefault="00C2617C" w:rsidP="00C2617C">
      <w:pPr>
        <w:autoSpaceDE w:val="0"/>
        <w:autoSpaceDN w:val="0"/>
        <w:adjustRightInd w:val="0"/>
        <w:rPr>
          <w:rFonts w:ascii="Cambria" w:hAnsi="Cambria" w:cs="Times New Roman"/>
          <w:lang w:val="en-GB"/>
        </w:rPr>
      </w:pPr>
      <w:r w:rsidRPr="004633BA">
        <w:rPr>
          <w:rFonts w:ascii="Cambria" w:hAnsi="Cambria" w:cs="Times New Roman"/>
          <w:lang w:val="en-GB"/>
        </w:rPr>
        <w:t>Tablet</w:t>
      </w:r>
    </w:p>
    <w:p w14:paraId="512AFBD2" w14:textId="4F71AF6A" w:rsidR="00C2617C" w:rsidRPr="004633BA" w:rsidRDefault="00C2617C" w:rsidP="00C2617C">
      <w:pPr>
        <w:rPr>
          <w:rFonts w:ascii="Cambria" w:hAnsi="Cambria"/>
          <w:lang w:val="en-US"/>
        </w:rPr>
      </w:pPr>
      <w:r w:rsidRPr="004633BA">
        <w:rPr>
          <w:rFonts w:ascii="Cambria" w:hAnsi="Cambria" w:cs="Times New Roman"/>
          <w:lang w:val="en-GB"/>
        </w:rPr>
        <w:t>Something else</w:t>
      </w:r>
    </w:p>
    <w:sectPr w:rsidR="00C2617C" w:rsidRPr="004633BA" w:rsidSect="001830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17C"/>
    <w:rsid w:val="00145232"/>
    <w:rsid w:val="0018300E"/>
    <w:rsid w:val="001D5A3E"/>
    <w:rsid w:val="002620CE"/>
    <w:rsid w:val="00266712"/>
    <w:rsid w:val="004633BA"/>
    <w:rsid w:val="00834628"/>
    <w:rsid w:val="009D0BF2"/>
    <w:rsid w:val="00AE402A"/>
    <w:rsid w:val="00BE4379"/>
    <w:rsid w:val="00C2617C"/>
    <w:rsid w:val="00EA366E"/>
    <w:rsid w:val="00EE5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6C3FC02"/>
  <w15:chartTrackingRefBased/>
  <w15:docId w15:val="{54F60D03-5D0D-0F43-B369-89C0FBE99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455</Words>
  <Characters>259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jala Sari</dc:creator>
  <cp:keywords/>
  <dc:description/>
  <cp:lastModifiedBy>Kujala Sari</cp:lastModifiedBy>
  <cp:revision>7</cp:revision>
  <dcterms:created xsi:type="dcterms:W3CDTF">2021-11-25T10:37:00Z</dcterms:created>
  <dcterms:modified xsi:type="dcterms:W3CDTF">2021-12-13T13:16:00Z</dcterms:modified>
</cp:coreProperties>
</file>